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64D35" w14:textId="605A3264" w:rsidR="007D1F7A" w:rsidRPr="00A25174" w:rsidRDefault="0093514B" w:rsidP="007D1F7A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bookmarkStart w:id="0" w:name="_GoBack"/>
      <w:bookmarkEnd w:id="0"/>
      <w:r w:rsidR="00E74BA1" w:rsidRPr="00E74BA1">
        <w:rPr>
          <w:rFonts w:ascii="Times New Roman" w:hAnsi="Times New Roman" w:cs="Times New Roman"/>
          <w:b/>
          <w:sz w:val="20"/>
          <w:szCs w:val="20"/>
        </w:rPr>
        <w:t xml:space="preserve"> file</w:t>
      </w:r>
      <w:r w:rsidR="00E74BA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57355">
        <w:rPr>
          <w:rFonts w:ascii="Times New Roman" w:hAnsi="Times New Roman" w:cs="Times New Roman"/>
          <w:b/>
          <w:sz w:val="20"/>
          <w:szCs w:val="20"/>
        </w:rPr>
        <w:t>3</w:t>
      </w:r>
      <w:r w:rsidR="00A25174" w:rsidRPr="00A2517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A25174" w:rsidRPr="00A25174">
        <w:rPr>
          <w:rFonts w:ascii="Times New Roman" w:hAnsi="Times New Roman" w:cs="Times New Roman"/>
          <w:color w:val="000000"/>
          <w:sz w:val="20"/>
          <w:szCs w:val="20"/>
          <w:lang w:val="en-CA"/>
        </w:rPr>
        <w:t>Template data collection and analysis</w:t>
      </w:r>
      <w:r w:rsidR="00247C20">
        <w:rPr>
          <w:rFonts w:ascii="Times New Roman" w:hAnsi="Times New Roman" w:cs="Times New Roman"/>
          <w:color w:val="000000"/>
          <w:sz w:val="20"/>
          <w:szCs w:val="20"/>
          <w:lang w:val="en-CA"/>
        </w:rPr>
        <w:t xml:space="preserve"> form for back trans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9"/>
        <w:gridCol w:w="1739"/>
        <w:gridCol w:w="1578"/>
        <w:gridCol w:w="2040"/>
        <w:gridCol w:w="2111"/>
        <w:gridCol w:w="1102"/>
        <w:gridCol w:w="1673"/>
        <w:gridCol w:w="1634"/>
      </w:tblGrid>
      <w:tr w:rsidR="007D1F7A" w:rsidRPr="00A25174" w14:paraId="7154E8E2" w14:textId="77777777" w:rsidTr="00961E35">
        <w:trPr>
          <w:trHeight w:val="284"/>
        </w:trPr>
        <w:tc>
          <w:tcPr>
            <w:tcW w:w="493" w:type="pct"/>
          </w:tcPr>
          <w:p w14:paraId="763CB973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251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LEFT-Q scale</w:t>
            </w:r>
          </w:p>
        </w:tc>
        <w:tc>
          <w:tcPr>
            <w:tcW w:w="660" w:type="pct"/>
          </w:tcPr>
          <w:p w14:paraId="12A370C2" w14:textId="2821EEDB" w:rsidR="007D1F7A" w:rsidRPr="00A25174" w:rsidRDefault="0084375C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ource language</w:t>
            </w:r>
            <w:r w:rsidR="007D1F7A" w:rsidRPr="00A251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LEFT-Q item</w:t>
            </w:r>
            <w:r w:rsidR="00986EF1" w:rsidRPr="00A251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599" w:type="pct"/>
          </w:tcPr>
          <w:p w14:paraId="23297F3F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251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ack translated item</w:t>
            </w:r>
          </w:p>
        </w:tc>
        <w:tc>
          <w:tcPr>
            <w:tcW w:w="774" w:type="pct"/>
          </w:tcPr>
          <w:p w14:paraId="0A035348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251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ording discrepancy? Y/N</w:t>
            </w:r>
          </w:p>
        </w:tc>
        <w:tc>
          <w:tcPr>
            <w:tcW w:w="801" w:type="pct"/>
          </w:tcPr>
          <w:p w14:paraId="3C9E97E5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251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ange of item meaning? Y/N</w:t>
            </w:r>
          </w:p>
        </w:tc>
        <w:tc>
          <w:tcPr>
            <w:tcW w:w="418" w:type="pct"/>
          </w:tcPr>
          <w:p w14:paraId="2B360283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251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mments</w:t>
            </w:r>
          </w:p>
        </w:tc>
        <w:tc>
          <w:tcPr>
            <w:tcW w:w="635" w:type="pct"/>
          </w:tcPr>
          <w:p w14:paraId="520B18A8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251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ranslation changed?</w:t>
            </w:r>
          </w:p>
          <w:p w14:paraId="0EBDC04C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251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/N</w:t>
            </w:r>
          </w:p>
        </w:tc>
        <w:tc>
          <w:tcPr>
            <w:tcW w:w="620" w:type="pct"/>
          </w:tcPr>
          <w:p w14:paraId="2086E03B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251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hat was the change?</w:t>
            </w:r>
          </w:p>
        </w:tc>
      </w:tr>
      <w:tr w:rsidR="007D1F7A" w:rsidRPr="00A25174" w14:paraId="1AB93C5A" w14:textId="77777777" w:rsidTr="00961E35">
        <w:trPr>
          <w:trHeight w:val="284"/>
        </w:trPr>
        <w:tc>
          <w:tcPr>
            <w:tcW w:w="493" w:type="pct"/>
          </w:tcPr>
          <w:p w14:paraId="617721CE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3258D7D8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155D448D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361B88D9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595DCC70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7E78DC32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7DA45F80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25F09CB9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7D1F7A" w:rsidRPr="00A25174" w14:paraId="579C7C6B" w14:textId="77777777" w:rsidTr="00961E35">
        <w:trPr>
          <w:trHeight w:val="284"/>
        </w:trPr>
        <w:tc>
          <w:tcPr>
            <w:tcW w:w="493" w:type="pct"/>
          </w:tcPr>
          <w:p w14:paraId="4F4D05B0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58E0053B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25358F89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12D05237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5CEEBA7B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4D74EADB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1962BC29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7BD93A3F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7D1F7A" w:rsidRPr="00A25174" w14:paraId="32390478" w14:textId="77777777" w:rsidTr="00961E35">
        <w:trPr>
          <w:trHeight w:val="284"/>
        </w:trPr>
        <w:tc>
          <w:tcPr>
            <w:tcW w:w="493" w:type="pct"/>
          </w:tcPr>
          <w:p w14:paraId="295E06B0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17336468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299FB4C9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6EE7560A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3BDCA15D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1A273DA3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6E744950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7E2D7D9E" w14:textId="77777777" w:rsidR="007D1F7A" w:rsidRPr="00A25174" w:rsidRDefault="007D1F7A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25174" w:rsidRPr="00A25174" w14:paraId="0E3A5065" w14:textId="77777777" w:rsidTr="00961E35">
        <w:trPr>
          <w:trHeight w:val="284"/>
        </w:trPr>
        <w:tc>
          <w:tcPr>
            <w:tcW w:w="493" w:type="pct"/>
          </w:tcPr>
          <w:p w14:paraId="13EE5842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39BCA27C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14B245F7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1632E32F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39423C5F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3D12C820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149455A2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19A5F1CF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25174" w:rsidRPr="00A25174" w14:paraId="23EECFE1" w14:textId="77777777" w:rsidTr="00961E35">
        <w:trPr>
          <w:trHeight w:val="284"/>
        </w:trPr>
        <w:tc>
          <w:tcPr>
            <w:tcW w:w="493" w:type="pct"/>
          </w:tcPr>
          <w:p w14:paraId="4F4D8D1D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6D2B6DB2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361C2F8A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72588DEE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4A49EAA2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10BB1668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7457472E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5352A0C7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25174" w:rsidRPr="00A25174" w14:paraId="5F3A7A80" w14:textId="77777777" w:rsidTr="00961E35">
        <w:trPr>
          <w:trHeight w:val="284"/>
        </w:trPr>
        <w:tc>
          <w:tcPr>
            <w:tcW w:w="493" w:type="pct"/>
          </w:tcPr>
          <w:p w14:paraId="74D0210C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6F90AD16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1C4D1C35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553FD06E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0C2BE820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0B74D724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1C6E2672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48C596E4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25174" w:rsidRPr="00A25174" w14:paraId="17AD4D49" w14:textId="77777777" w:rsidTr="00961E35">
        <w:trPr>
          <w:trHeight w:val="464"/>
        </w:trPr>
        <w:tc>
          <w:tcPr>
            <w:tcW w:w="493" w:type="pct"/>
          </w:tcPr>
          <w:p w14:paraId="57489A80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175C0E1F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41968B23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47648951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76F4CCD4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2862CA24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70F19AEC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7FD13363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25174" w:rsidRPr="00A25174" w14:paraId="64FB55FB" w14:textId="77777777" w:rsidTr="00961E35">
        <w:trPr>
          <w:trHeight w:val="464"/>
        </w:trPr>
        <w:tc>
          <w:tcPr>
            <w:tcW w:w="493" w:type="pct"/>
          </w:tcPr>
          <w:p w14:paraId="4CAF4F4E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7C823262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29D3CBA5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3D383E1A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31B33806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43790A15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1584A18C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1C362A24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25174" w:rsidRPr="00A25174" w14:paraId="794D99E5" w14:textId="77777777" w:rsidTr="00961E35">
        <w:trPr>
          <w:trHeight w:val="464"/>
        </w:trPr>
        <w:tc>
          <w:tcPr>
            <w:tcW w:w="493" w:type="pct"/>
          </w:tcPr>
          <w:p w14:paraId="1BD82304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4DC403B4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73CEF385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65611B11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59584ECA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2BD37FA3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6BD46B66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4F292A6E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25174" w:rsidRPr="00A25174" w14:paraId="34021D25" w14:textId="77777777" w:rsidTr="00961E35">
        <w:trPr>
          <w:trHeight w:val="464"/>
        </w:trPr>
        <w:tc>
          <w:tcPr>
            <w:tcW w:w="493" w:type="pct"/>
          </w:tcPr>
          <w:p w14:paraId="01DBE2EF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6B9DACAF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1AF6A8D2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03B7326C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2615FA34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342C73BC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2860BAC8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21EA4913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25174" w:rsidRPr="00A25174" w14:paraId="2BBF37CE" w14:textId="77777777" w:rsidTr="00961E35">
        <w:trPr>
          <w:trHeight w:val="464"/>
        </w:trPr>
        <w:tc>
          <w:tcPr>
            <w:tcW w:w="493" w:type="pct"/>
          </w:tcPr>
          <w:p w14:paraId="2F761FE2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61B1EBF4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01B5DB18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38A2C6F7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57B7C1C1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3F90F9A8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37C67521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53883752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25174" w:rsidRPr="00A25174" w14:paraId="637F6D09" w14:textId="77777777" w:rsidTr="00961E35">
        <w:trPr>
          <w:trHeight w:val="464"/>
        </w:trPr>
        <w:tc>
          <w:tcPr>
            <w:tcW w:w="493" w:type="pct"/>
          </w:tcPr>
          <w:p w14:paraId="26108ACA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63A93A07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6E2405CB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76FF221F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34CCF653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361299C2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02A16585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04C06215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25174" w:rsidRPr="00A25174" w14:paraId="15215422" w14:textId="77777777" w:rsidTr="00961E35">
        <w:trPr>
          <w:trHeight w:val="464"/>
        </w:trPr>
        <w:tc>
          <w:tcPr>
            <w:tcW w:w="493" w:type="pct"/>
          </w:tcPr>
          <w:p w14:paraId="08C4F4B8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06ECDEA2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4825B1A3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691C8A50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06F2FF93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33435C15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3A305584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6B4D7228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25174" w:rsidRPr="00A25174" w14:paraId="0C77EFDA" w14:textId="77777777" w:rsidTr="00961E35">
        <w:trPr>
          <w:trHeight w:val="464"/>
        </w:trPr>
        <w:tc>
          <w:tcPr>
            <w:tcW w:w="493" w:type="pct"/>
          </w:tcPr>
          <w:p w14:paraId="089C8C04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78B41A64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30655D39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3BB626F4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560130E9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06BE456C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4C79ED7E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7C98C985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25174" w:rsidRPr="00A25174" w14:paraId="73E24760" w14:textId="77777777" w:rsidTr="00961E35">
        <w:trPr>
          <w:trHeight w:val="464"/>
        </w:trPr>
        <w:tc>
          <w:tcPr>
            <w:tcW w:w="493" w:type="pct"/>
          </w:tcPr>
          <w:p w14:paraId="0F1D5C3F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746891EF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99" w:type="pct"/>
          </w:tcPr>
          <w:p w14:paraId="6AB36EBD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74" w:type="pct"/>
          </w:tcPr>
          <w:p w14:paraId="00AC3EAD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01" w:type="pct"/>
          </w:tcPr>
          <w:p w14:paraId="6AED298B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8" w:type="pct"/>
          </w:tcPr>
          <w:p w14:paraId="275FAA44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</w:tcPr>
          <w:p w14:paraId="1C13BFF5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20" w:type="pct"/>
          </w:tcPr>
          <w:p w14:paraId="3CB7D7E5" w14:textId="77777777" w:rsidR="00A25174" w:rsidRPr="00A25174" w:rsidRDefault="00A25174" w:rsidP="00961E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14:paraId="1403956F" w14:textId="77777777" w:rsidR="00492D6B" w:rsidRPr="00A25174" w:rsidRDefault="00492D6B" w:rsidP="007D1F7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492D6B" w:rsidRPr="00A25174" w:rsidSect="007D1F7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F7A"/>
    <w:rsid w:val="001243FB"/>
    <w:rsid w:val="00157355"/>
    <w:rsid w:val="00247C20"/>
    <w:rsid w:val="003E43E0"/>
    <w:rsid w:val="00470421"/>
    <w:rsid w:val="00492D6B"/>
    <w:rsid w:val="00621482"/>
    <w:rsid w:val="007D1F7A"/>
    <w:rsid w:val="0084375C"/>
    <w:rsid w:val="0093514B"/>
    <w:rsid w:val="00961E35"/>
    <w:rsid w:val="00986EF1"/>
    <w:rsid w:val="00A25174"/>
    <w:rsid w:val="00E7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41E6C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1F7A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1F7A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37</Characters>
  <Application>Microsoft Macintosh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16-11-03T16:01:00Z</dcterms:created>
  <dcterms:modified xsi:type="dcterms:W3CDTF">2017-06-19T15:58:00Z</dcterms:modified>
</cp:coreProperties>
</file>